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5C579" w14:textId="77777777" w:rsidR="00A83B93" w:rsidRDefault="00A83B93" w:rsidP="00A83B9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 APR-DRG Illness Severity Distribution in the Matched Cohort by Perforation Status</w:t>
      </w:r>
    </w:p>
    <w:p w14:paraId="5AF57F15" w14:textId="77777777" w:rsidR="00A83B93" w:rsidRDefault="00A83B93" w:rsidP="00A83B9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3386"/>
        <w:gridCol w:w="2284"/>
        <w:gridCol w:w="2160"/>
        <w:gridCol w:w="1260"/>
      </w:tblGrid>
      <w:tr w:rsidR="00A83B93" w:rsidRPr="0098564B" w14:paraId="3D71030E" w14:textId="77777777" w:rsidTr="006C3063">
        <w:trPr>
          <w:trHeight w:val="320"/>
        </w:trPr>
        <w:tc>
          <w:tcPr>
            <w:tcW w:w="9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93773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FORATED APPENDICITIS</w:t>
            </w:r>
          </w:p>
        </w:tc>
      </w:tr>
      <w:tr w:rsidR="00A83B93" w:rsidRPr="0098564B" w14:paraId="4A5A2BE7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067B" w14:textId="77777777" w:rsidR="00A83B93" w:rsidRPr="0098564B" w:rsidRDefault="00A83B93" w:rsidP="006C3063">
            <w:pPr>
              <w:ind w:firstLineChars="200" w:firstLine="44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60B9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VID-19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49FD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533ADEFF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1137" w14:textId="77777777" w:rsidR="00A83B93" w:rsidRPr="0098564B" w:rsidRDefault="00A83B93" w:rsidP="006C3063">
            <w:pPr>
              <w:ind w:firstLineChars="200" w:firstLine="44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2BB9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gative (N=5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0949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ve (N=5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1CC1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83B93" w:rsidRPr="0098564B" w14:paraId="0F651012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B009" w14:textId="77777777" w:rsidR="00A83B93" w:rsidRPr="0098564B" w:rsidRDefault="00A83B93" w:rsidP="006C3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R-DRG Illness Sever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31E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211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A8C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373DB72F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63E2F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B07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01A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FC8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559B2473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96382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F78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859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4E6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7B2A481E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22439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D63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7CE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D15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4ED81C2A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DB317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em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D80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0AB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5972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452B0E3C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6879" w14:textId="77777777" w:rsidR="00A83B93" w:rsidRDefault="00A83B93" w:rsidP="006C3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D568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BC64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1859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A83B93" w:rsidRPr="0098564B" w14:paraId="3A7B73E1" w14:textId="77777777" w:rsidTr="006C3063">
        <w:trPr>
          <w:trHeight w:val="320"/>
        </w:trPr>
        <w:tc>
          <w:tcPr>
            <w:tcW w:w="9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EFF6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PERFORATED APPENDICITIS</w:t>
            </w:r>
          </w:p>
        </w:tc>
      </w:tr>
      <w:tr w:rsidR="00A83B93" w:rsidRPr="0098564B" w14:paraId="35B0C302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4B77" w14:textId="77777777" w:rsidR="00A83B93" w:rsidRPr="0098564B" w:rsidRDefault="00A83B93" w:rsidP="006C3063">
            <w:pPr>
              <w:ind w:firstLineChars="200" w:firstLine="44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EE12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VID-19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FA37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0824C3" w14:paraId="3DAB42F5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5F1F3" w14:textId="77777777" w:rsidR="00A83B93" w:rsidRPr="0098564B" w:rsidRDefault="00A83B93" w:rsidP="006C3063">
            <w:pPr>
              <w:ind w:firstLineChars="200" w:firstLine="442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E966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gativ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01</w:t>
            </w: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93AA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v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03</w:t>
            </w: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E802" w14:textId="77777777" w:rsidR="00A83B93" w:rsidRPr="000824C3" w:rsidRDefault="00A83B93" w:rsidP="006C3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824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83B93" w:rsidRPr="0098564B" w14:paraId="279EFB75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48D9D" w14:textId="77777777" w:rsidR="00A83B93" w:rsidRPr="0098564B" w:rsidRDefault="00A83B93" w:rsidP="006C3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R-DRG Illness Severity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D5A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67F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945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56675AD0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1849C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4A0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18E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FD9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6AA0C3D3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B561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F95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CB3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324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00255902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554E3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5D21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4EE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7BC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570B8276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44FCF" w14:textId="77777777" w:rsidR="00A83B93" w:rsidRPr="0098564B" w:rsidRDefault="00A83B93" w:rsidP="006C3063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56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rem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6DF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1CF6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E42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83B93" w:rsidRPr="0098564B" w14:paraId="41309202" w14:textId="77777777" w:rsidTr="006C3063">
        <w:trPr>
          <w:trHeight w:val="32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8C5B3" w14:textId="77777777" w:rsidR="00A83B93" w:rsidRDefault="00A83B93" w:rsidP="006C3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6640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99C3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B8FC" w14:textId="77777777" w:rsidR="00A83B93" w:rsidRPr="0098564B" w:rsidRDefault="00A83B93" w:rsidP="006C30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</w:tr>
    </w:tbl>
    <w:p w14:paraId="7F5E373B" w14:textId="77777777" w:rsidR="00000000" w:rsidRDefault="00000000"/>
    <w:sectPr w:rsidR="004F21B8" w:rsidSect="00093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B93"/>
    <w:rsid w:val="00093E72"/>
    <w:rsid w:val="002855EA"/>
    <w:rsid w:val="00363EF6"/>
    <w:rsid w:val="00924F6C"/>
    <w:rsid w:val="00960966"/>
    <w:rsid w:val="00A83B93"/>
    <w:rsid w:val="00FE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D8C11"/>
  <w15:chartTrackingRefBased/>
  <w15:docId w15:val="{A7059296-FB91-6643-8012-427037E8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3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degard</dc:creator>
  <cp:keywords/>
  <dc:description/>
  <cp:lastModifiedBy>Keane, Olivia</cp:lastModifiedBy>
  <cp:revision>2</cp:revision>
  <dcterms:created xsi:type="dcterms:W3CDTF">2023-12-01T02:56:00Z</dcterms:created>
  <dcterms:modified xsi:type="dcterms:W3CDTF">2023-12-01T02:56:00Z</dcterms:modified>
</cp:coreProperties>
</file>